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Compilation of dates that experimental manipulations were initiated or maintained and that plant and arthropod samples were collected.  At both of our field sites (Tuckerton, NJ [TUCK] and Cape Hatteras National Seashore, NC [CHNS]), fertilization treatments were initiated in 2005 and maintained from 2006-2008.  Below we list the dates that we fertilized treatment plots and collected samples to measure plant biomass, plant %N (both within and 1m outside study plots) and arthropod abundance.</w:t>
      </w:r>
    </w:p>
    <w:p>
      <w:pPr>
        <w:pStyle w:val="Normal"/>
        <w:spacing w:lineRule="exact" w:line="480" w:before="0" w:after="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128270</wp:posOffset>
                </wp:positionV>
                <wp:extent cx="8343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44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0.1pt" to="652pt,10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b/>
          <w:b/>
          <w:lang w:val="en-US" w:eastAsia="en-US" w:bidi="en-US"/>
        </w:rPr>
      </w:pPr>
      <w:r>
        <w:rPr>
          <w:rFonts w:cs="Times New Roman" w:ascii="Times New Roman" w:hAnsi="Times New Roman"/>
          <w:b/>
          <w:lang w:val="en-US" w:eastAsia="en-US" w:bidi="en-US"/>
        </w:rPr>
        <w:t>Site</w:t>
        <w:tab/>
        <w:tab/>
        <w:t>Year</w:t>
        <w:tab/>
        <w:tab/>
        <w:t>Dates Fertilized</w:t>
        <w:tab/>
        <w:tab/>
        <w:t>Plant Biomass</w:t>
        <w:tab/>
        <w:tab/>
        <w:tab/>
        <w:t>Plant %N</w:t>
        <w:tab/>
        <w:tab/>
        <w:tab/>
        <w:tab/>
        <w:t>Plant %N</w:t>
        <w:tab/>
        <w:tab/>
        <w:tab/>
        <w:tab/>
        <w:t>Arthropods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b/>
          <w:b/>
          <w:lang w:val="en-US" w:eastAsia="en-US" w:bidi="en-US"/>
        </w:rPr>
      </w:pPr>
      <w:r>
        <w:rPr>
          <w:rFonts w:cs="Times New Roman" w:ascii="Times New Roman" w:hAnsi="Times New Roman"/>
          <w:b/>
          <w:lang w:val="en-US" w:eastAsia="en-US" w:bidi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1m outside plot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b/>
          <w:b/>
          <w:lang w:val="en-US" w:eastAsia="en-US" w:bidi="en-US"/>
        </w:rPr>
      </w:pPr>
      <w:r>
        <w:rPr>
          <w:rFonts w:cs="Times New Roman" w:ascii="Times New Roman" w:hAnsi="Times New Roman"/>
          <w:b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139700</wp:posOffset>
                </wp:positionV>
                <wp:extent cx="8343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44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1pt" to="652pt,1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>TUCK</w:t>
        <w:tab/>
        <w:t>2005</w:t>
        <w:tab/>
        <w:tab/>
        <w:t>5/14, 6/5, 6/27</w:t>
        <w:tab/>
        <w:tab/>
        <w:tab/>
        <w:t>5/14, 7/19, 10/3</w:t>
        <w:tab/>
        <w:tab/>
        <w:t>5/14, 7/12, 7/19, 10/3</w:t>
        <w:tab/>
        <w:tab/>
        <w:t>7/19</w:t>
        <w:tab/>
        <w:tab/>
        <w:tab/>
        <w:tab/>
        <w:tab/>
        <w:t>5/14, 7/12, 8/17, 9/7, 10/3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6</w:t>
        <w:tab/>
        <w:tab/>
        <w:t>5/17, 6/6, 6/28</w:t>
        <w:tab/>
        <w:tab/>
        <w:tab/>
        <w:t>8/31</w:t>
        <w:tab/>
        <w:tab/>
        <w:tab/>
        <w:tab/>
        <w:tab/>
        <w:tab/>
        <w:t>5/17, 7/25, 8/31</w:t>
        <w:tab/>
        <w:tab/>
        <w:tab/>
        <w:tab/>
        <w:t>7/25</w:t>
        <w:tab/>
        <w:tab/>
        <w:tab/>
        <w:tab/>
        <w:tab/>
        <w:t>5/17, 6/28, 7/25, 8/31, 10/12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7</w:t>
        <w:tab/>
        <w:tab/>
        <w:t>5/17, 5/30, 6/21</w:t>
        <w:tab/>
        <w:tab/>
        <w:t>7/19</w:t>
        <w:tab/>
        <w:tab/>
        <w:tab/>
        <w:tab/>
        <w:tab/>
        <w:tab/>
        <w:t>5/17, 6/28, 7/19</w:t>
        <w:tab/>
        <w:tab/>
        <w:tab/>
        <w:tab/>
        <w:tab/>
        <w:tab/>
        <w:tab/>
        <w:tab/>
        <w:tab/>
        <w:tab/>
        <w:t>5/17, 6/21, 7/17, 8/25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8</w:t>
        <w:tab/>
        <w:tab/>
        <w:t>5/22, 6/17, 7/20</w:t>
        <w:tab/>
        <w:tab/>
        <w:t>8/14</w:t>
        <w:tab/>
        <w:tab/>
        <w:tab/>
        <w:tab/>
        <w:tab/>
        <w:tab/>
        <w:t>5/22, 7/20, 8/14</w:t>
        <w:tab/>
        <w:tab/>
        <w:tab/>
        <w:tab/>
        <w:tab/>
        <w:tab/>
        <w:tab/>
        <w:tab/>
        <w:tab/>
        <w:tab/>
        <w:t>5/22, 6/17, 7/20, 8/14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>CHNS</w:t>
        <w:tab/>
        <w:t>2005</w:t>
        <w:tab/>
        <w:tab/>
        <w:t>5/16, 6/8, 7/6</w:t>
        <w:tab/>
        <w:tab/>
        <w:tab/>
        <w:t>5/16, 8/2, 9/28</w:t>
        <w:tab/>
        <w:tab/>
        <w:tab/>
        <w:t>5/16, 8/2, 9/28</w:t>
        <w:tab/>
        <w:tab/>
        <w:tab/>
        <w:tab/>
        <w:tab/>
        <w:t>8/2</w:t>
        <w:tab/>
        <w:tab/>
        <w:tab/>
        <w:tab/>
        <w:tab/>
        <w:t>5/16, 6/8, 7/6, 8/2, 9/28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6</w:t>
        <w:tab/>
        <w:tab/>
        <w:t>5/2, 6/8, 7/6</w:t>
        <w:tab/>
        <w:tab/>
        <w:tab/>
        <w:t>8/17</w:t>
        <w:tab/>
        <w:tab/>
        <w:tab/>
        <w:tab/>
        <w:tab/>
        <w:tab/>
        <w:t>5/2, 7/6, 8/17</w:t>
        <w:tab/>
        <w:tab/>
        <w:tab/>
        <w:tab/>
        <w:tab/>
        <w:t>8/17</w:t>
        <w:tab/>
        <w:tab/>
        <w:tab/>
        <w:tab/>
        <w:tab/>
        <w:t>5/2, 6/8, 7/6, 8/17, 10/3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7</w:t>
        <w:tab/>
        <w:tab/>
        <w:t>5/11, 6/8, 7/9</w:t>
        <w:tab/>
        <w:tab/>
        <w:tab/>
        <w:t>8/22</w:t>
        <w:tab/>
        <w:tab/>
        <w:tab/>
        <w:tab/>
        <w:tab/>
        <w:tab/>
        <w:t>5/11, 7/9, 8/22</w:t>
        <w:tab/>
        <w:tab/>
        <w:tab/>
        <w:tab/>
        <w:tab/>
        <w:tab/>
        <w:tab/>
        <w:tab/>
        <w:tab/>
        <w:tab/>
        <w:tab/>
        <w:t>5/11, 6/8, 7/9, 8/22</w:t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lang w:val="en-US" w:eastAsia="en-US" w:bidi="en-US"/>
        </w:rPr>
      </w:pPr>
      <w:r>
        <w:rPr>
          <w:rFonts w:cs="Times New Roman" w:ascii="Times New Roman" w:hAnsi="Times New Roman"/>
          <w:lang w:val="en-US" w:eastAsia="en-US" w:bidi="en-US"/>
        </w:rPr>
        <w:tab/>
        <w:tab/>
        <w:tab/>
        <w:t>2008</w:t>
        <w:tab/>
        <w:tab/>
        <w:t>5/13, 6/13, 7/12</w:t>
        <w:tab/>
        <w:tab/>
        <w:t>8/9</w:t>
        <w:tab/>
        <w:tab/>
        <w:tab/>
        <w:tab/>
        <w:tab/>
        <w:tab/>
        <w:t>5/13, 7/12, 8/9</w:t>
        <w:tab/>
        <w:tab/>
        <w:tab/>
        <w:tab/>
        <w:tab/>
        <w:tab/>
        <w:tab/>
        <w:tab/>
        <w:tab/>
        <w:tab/>
        <w:tab/>
        <w:t>5/13, 6/13, 7/12, 8/9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21:23:00Z</dcterms:created>
  <dc:creator>Shannon Murphy</dc:creator>
  <dc:description/>
  <cp:keywords/>
  <dc:language>en-US</dc:language>
  <cp:lastModifiedBy>Shannon Murphy</cp:lastModifiedBy>
  <dcterms:modified xsi:type="dcterms:W3CDTF">2012-04-09T21:23:00Z</dcterms:modified>
  <cp:revision>2</cp:revision>
  <dc:subject/>
  <dc:title>Appendix A</dc:title>
</cp:coreProperties>
</file>